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F1039" w14:textId="21C0CCCF" w:rsidR="002D1D91" w:rsidRPr="00924A7F" w:rsidRDefault="008A6618" w:rsidP="002D1D91">
      <w:pPr>
        <w:widowControl w:val="0"/>
        <w:spacing w:after="300" w:line="480" w:lineRule="auto"/>
        <w:jc w:val="both"/>
      </w:pPr>
      <w:r>
        <w:rPr>
          <w:rFonts w:eastAsia="Arial"/>
          <w:b/>
        </w:rPr>
        <w:t xml:space="preserve">Supplementary File </w:t>
      </w:r>
      <w:r w:rsidR="002D1D91">
        <w:rPr>
          <w:b/>
        </w:rPr>
        <w:t>1</w:t>
      </w:r>
      <w:r w:rsidR="002D1D91" w:rsidRPr="00924A7F">
        <w:rPr>
          <w:b/>
        </w:rPr>
        <w:t>.</w:t>
      </w:r>
      <w:r w:rsidR="002D1D91" w:rsidRPr="00924A7F">
        <w:t xml:space="preserve"> The schedule of experiment sessions.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1378"/>
        <w:gridCol w:w="966"/>
        <w:gridCol w:w="714"/>
        <w:gridCol w:w="648"/>
        <w:gridCol w:w="936"/>
        <w:gridCol w:w="936"/>
        <w:gridCol w:w="840"/>
        <w:gridCol w:w="840"/>
      </w:tblGrid>
      <w:tr w:rsidR="002D1D91" w:rsidRPr="007A35EE" w14:paraId="1B7F52AC" w14:textId="77777777" w:rsidTr="00C056DC">
        <w:trPr>
          <w:trHeight w:val="30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69E17D9" w14:textId="77777777" w:rsidR="002D1D91" w:rsidRPr="007A35EE" w:rsidRDefault="002D1D91" w:rsidP="00C056DC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Taikonauts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A05C210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Pre-flight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9F2BEAC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In-flight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89A4AC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Post-flight</w:t>
            </w:r>
          </w:p>
        </w:tc>
      </w:tr>
      <w:tr w:rsidR="002D1D91" w:rsidRPr="007A35EE" w14:paraId="1B084055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E935172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1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A86EC2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CADFB7D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24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95E3B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4DE6AE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5977D13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-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A60FE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BCEE20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66</w:t>
            </w:r>
          </w:p>
        </w:tc>
      </w:tr>
      <w:tr w:rsidR="002D1D91" w:rsidRPr="007A35EE" w14:paraId="7A89457A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698B65A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2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985A62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ED04A94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24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C9D59A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143382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308F5C4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-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C93D7E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48C3B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-</w:t>
            </w:r>
          </w:p>
        </w:tc>
      </w:tr>
      <w:tr w:rsidR="002D1D91" w:rsidRPr="007A35EE" w14:paraId="13E88E8A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F3B5F24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3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BDD1CE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4268AB3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24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A3DE14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8B7211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2A3D6FB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-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7B4F19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964BD9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66</w:t>
            </w:r>
          </w:p>
        </w:tc>
      </w:tr>
      <w:tr w:rsidR="002D1D91" w:rsidRPr="007A35EE" w14:paraId="0C4BD972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BB0FB47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4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A4C702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15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F736700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60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434B95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B77223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9A28ED7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31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4EBE0C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DDBA96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73</w:t>
            </w:r>
          </w:p>
        </w:tc>
      </w:tr>
      <w:tr w:rsidR="002D1D91" w:rsidRPr="007A35EE" w14:paraId="1DD78D90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4E1B2CB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5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95016A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1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C644062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60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06D9A0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D7A9DC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E9C5BDA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31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7C88A6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93029A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73</w:t>
            </w:r>
          </w:p>
        </w:tc>
      </w:tr>
      <w:tr w:rsidR="002D1D91" w:rsidRPr="007A35EE" w14:paraId="0E00CB96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15E88F4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6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B8E8F5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1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ACDE3A3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60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A29584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4ED6B9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2905504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31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1A642D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81F780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73</w:t>
            </w:r>
          </w:p>
        </w:tc>
      </w:tr>
      <w:tr w:rsidR="002D1D91" w:rsidRPr="007A35EE" w14:paraId="25E83A74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F8EE40D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7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CFA72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44C7A9B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12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085450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977041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BBA5CBB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-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845A16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80C3E6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64</w:t>
            </w:r>
          </w:p>
        </w:tc>
      </w:tr>
      <w:tr w:rsidR="002D1D91" w:rsidRPr="007A35EE" w14:paraId="17DEC77A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9173D32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8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9384D2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55B6E71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12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A8AC2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E162D5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5995939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-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00C35D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539096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64</w:t>
            </w:r>
          </w:p>
        </w:tc>
      </w:tr>
      <w:tr w:rsidR="002D1D91" w:rsidRPr="007A35EE" w14:paraId="33ECA195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89745E5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9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615355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6C6C85C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12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013B2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4716D1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7F432CFC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-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21C751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E84D5C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64</w:t>
            </w:r>
          </w:p>
        </w:tc>
      </w:tr>
      <w:tr w:rsidR="002D1D91" w:rsidRPr="007A35EE" w14:paraId="3D17D93D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7FF9ED5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10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7D12B7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D43DF4F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48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DA919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106163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27505D5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25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6D8163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997F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93</w:t>
            </w:r>
          </w:p>
        </w:tc>
      </w:tr>
      <w:tr w:rsidR="002D1D91" w:rsidRPr="007A35EE" w14:paraId="0868633F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6F5D253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11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9299D6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6247EDC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50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2388C6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42FF61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444BF1D9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25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89E1DB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AA6819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93</w:t>
            </w:r>
          </w:p>
        </w:tc>
      </w:tr>
      <w:tr w:rsidR="002D1D91" w:rsidRPr="007A35EE" w14:paraId="04AFDADB" w14:textId="77777777" w:rsidTr="00C056DC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7B42B66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7A35EE">
              <w:rPr>
                <w:rFonts w:eastAsia="Times New Roman"/>
                <w:b/>
                <w:bCs/>
                <w:lang w:val="en-US"/>
              </w:rPr>
              <w:t>S12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F1B4C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64B1367E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-52</w:t>
            </w:r>
          </w:p>
        </w:tc>
        <w:tc>
          <w:tcPr>
            <w:tcW w:w="6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8477CE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F51996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1EE3842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25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51C541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091678" w14:textId="77777777" w:rsidR="002D1D91" w:rsidRPr="007A35EE" w:rsidRDefault="002D1D91" w:rsidP="00C056DC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7A35EE">
              <w:rPr>
                <w:rFonts w:eastAsia="Times New Roman"/>
                <w:lang w:val="en-US"/>
              </w:rPr>
              <w:t>93</w:t>
            </w:r>
          </w:p>
        </w:tc>
      </w:tr>
      <w:tr w:rsidR="002D1D91" w:rsidRPr="007A35EE" w14:paraId="630C34F1" w14:textId="77777777" w:rsidTr="00C056DC">
        <w:trPr>
          <w:trHeight w:val="675"/>
        </w:trPr>
        <w:tc>
          <w:tcPr>
            <w:tcW w:w="714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96BAE57" w14:textId="77777777" w:rsidR="002D1D91" w:rsidRPr="007A35EE" w:rsidRDefault="002D1D91" w:rsidP="00C056DC">
            <w:pPr>
              <w:spacing w:line="240" w:lineRule="auto"/>
              <w:rPr>
                <w:rFonts w:eastAsia="Times New Roman"/>
                <w:i/>
                <w:iCs/>
                <w:sz w:val="18"/>
                <w:szCs w:val="18"/>
                <w:lang w:val="en-US"/>
              </w:rPr>
            </w:pPr>
            <w:r w:rsidRPr="007A35EE">
              <w:rPr>
                <w:rFonts w:eastAsia="Times New Roman"/>
                <w:i/>
                <w:iCs/>
                <w:sz w:val="18"/>
                <w:szCs w:val="18"/>
                <w:lang w:val="en-US"/>
              </w:rPr>
              <w:t>Numbers in the table represent days before launch (pre-flight), days after launch (in-flight), and days after landing (post-flight).</w:t>
            </w:r>
          </w:p>
        </w:tc>
      </w:tr>
    </w:tbl>
    <w:p w14:paraId="05D93DB0" w14:textId="77777777" w:rsidR="002D1D91" w:rsidRPr="002D1D91" w:rsidRDefault="002D1D91">
      <w:pPr>
        <w:rPr>
          <w:lang w:val="en-US"/>
        </w:rPr>
      </w:pPr>
    </w:p>
    <w:sectPr w:rsidR="002D1D91" w:rsidRPr="002D1D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8CB4E" w14:textId="77777777" w:rsidR="00591FC0" w:rsidRDefault="00591FC0" w:rsidP="008A6618">
      <w:pPr>
        <w:spacing w:line="240" w:lineRule="auto"/>
      </w:pPr>
      <w:r>
        <w:separator/>
      </w:r>
    </w:p>
  </w:endnote>
  <w:endnote w:type="continuationSeparator" w:id="0">
    <w:p w14:paraId="1EC707C3" w14:textId="77777777" w:rsidR="00591FC0" w:rsidRDefault="00591FC0" w:rsidP="008A66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67756" w14:textId="77777777" w:rsidR="00591FC0" w:rsidRDefault="00591FC0" w:rsidP="008A6618">
      <w:pPr>
        <w:spacing w:line="240" w:lineRule="auto"/>
      </w:pPr>
      <w:r>
        <w:separator/>
      </w:r>
    </w:p>
  </w:footnote>
  <w:footnote w:type="continuationSeparator" w:id="0">
    <w:p w14:paraId="500E02C6" w14:textId="77777777" w:rsidR="00591FC0" w:rsidRDefault="00591FC0" w:rsidP="008A66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D91"/>
    <w:rsid w:val="002D1D91"/>
    <w:rsid w:val="00591FC0"/>
    <w:rsid w:val="008A6618"/>
    <w:rsid w:val="00AE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3D748B"/>
  <w15:chartTrackingRefBased/>
  <w15:docId w15:val="{118F1234-CA7B-49CA-8968-517747DA5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D91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D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D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D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D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D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D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D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D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D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D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D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D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D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D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1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D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1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D91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1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D91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1D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D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D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D9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A661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618"/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661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618"/>
    <w:rPr>
      <w:rFonts w:ascii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447</Characters>
  <Application>Microsoft Office Word</Application>
  <DocSecurity>0</DocSecurity>
  <Lines>111</Lines>
  <Paragraphs>115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an Zhang</dc:creator>
  <cp:keywords/>
  <dc:description/>
  <cp:lastModifiedBy>Zhaoran Zhang</cp:lastModifiedBy>
  <cp:revision>2</cp:revision>
  <dcterms:created xsi:type="dcterms:W3CDTF">2026-06-16T08:13:00Z</dcterms:created>
  <dcterms:modified xsi:type="dcterms:W3CDTF">2026-06-16T08:19:00Z</dcterms:modified>
</cp:coreProperties>
</file>